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37033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90" t="9964" r="15511" b="5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. Structural root mean square deviations (RMSDs) for receptor backbone atoms and ligand non-hydrogen atoms as a function of simulation time.</w:t>
      </w:r>
      <w:r>
        <w:rPr/>
        <w:t xml:space="preserve"> Red line represents RMSDs of non-hydrogen atoms for co-crystal ligands. Green line represents RMSDs of backbone atoms for receptors bound to the co-crystal ligand. Blue represents RMSDs of non-hydrogen atoms for Nelfinavir. Black line represents RMSDs of backbone atoms for receptors bound to Nelfinavir. 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8:44:00Z</dcterms:created>
  <dc:creator>lxie</dc:creator>
  <dc:description/>
  <cp:keywords/>
  <dc:language>en-US</dc:language>
  <cp:lastModifiedBy>lxie</cp:lastModifiedBy>
  <dcterms:modified xsi:type="dcterms:W3CDTF">2011-02-28T18:44:00Z</dcterms:modified>
  <cp:revision>1</cp:revision>
  <dc:subject/>
  <dc:title/>
</cp:coreProperties>
</file>